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F9E45E" w14:textId="2273258F" w:rsidR="001510F0" w:rsidRDefault="001510F0" w:rsidP="001510F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83206">
        <w:rPr>
          <w:rFonts w:ascii="Times New Roman" w:hAnsi="Times New Roman" w:cs="Times New Roman"/>
          <w:b/>
          <w:sz w:val="24"/>
          <w:szCs w:val="24"/>
        </w:rPr>
        <w:t>S2 Fig. Genetic risk score of birthweight-increasing maternal alleles and fetal weight across 13-40 weeks gestation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CBAA8A3" w14:textId="699178C3" w:rsidR="001510F0" w:rsidRPr="005427ED" w:rsidRDefault="001510F0" w:rsidP="001510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9D0946">
        <w:rPr>
          <w:rFonts w:ascii="Times New Roman" w:hAnsi="Times New Roman" w:cs="Times New Roman"/>
          <w:sz w:val="24"/>
          <w:szCs w:val="24"/>
        </w:rPr>
        <w:t>(S2</w:t>
      </w:r>
      <w:r>
        <w:rPr>
          <w:rFonts w:ascii="Times New Roman" w:hAnsi="Times New Roman" w:cs="Times New Roman"/>
          <w:sz w:val="24"/>
          <w:szCs w:val="24"/>
        </w:rPr>
        <w:t>A</w:t>
      </w:r>
      <w:r w:rsidR="009D094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31 SNPs associated with birthweight only through the maternal genome are included. In </w:t>
      </w:r>
      <w:r w:rsidR="009D0946">
        <w:rPr>
          <w:rFonts w:ascii="Times New Roman" w:hAnsi="Times New Roman" w:cs="Times New Roman"/>
          <w:sz w:val="24"/>
          <w:szCs w:val="24"/>
        </w:rPr>
        <w:t>(S2</w:t>
      </w:r>
      <w:r>
        <w:rPr>
          <w:rFonts w:ascii="Times New Roman" w:hAnsi="Times New Roman" w:cs="Times New Roman"/>
          <w:sz w:val="24"/>
          <w:szCs w:val="24"/>
        </w:rPr>
        <w:t>B</w:t>
      </w:r>
      <w:r w:rsidR="009D094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7</w:t>
      </w:r>
      <w:r w:rsidR="005F6A64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SNPs associated with birthweight through maternal or fetal genome are included. A. </w:t>
      </w:r>
      <w:r w:rsidRPr="005427ED">
        <w:rPr>
          <w:rFonts w:ascii="Times New Roman" w:hAnsi="Times New Roman" w:cs="Times New Roman"/>
          <w:sz w:val="24"/>
          <w:szCs w:val="24"/>
        </w:rPr>
        <w:t>White, 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427ED">
        <w:rPr>
          <w:rFonts w:ascii="Times New Roman" w:hAnsi="Times New Roman" w:cs="Times New Roman"/>
          <w:sz w:val="24"/>
          <w:szCs w:val="24"/>
        </w:rPr>
        <w:t xml:space="preserve"> Black, 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427ED">
        <w:rPr>
          <w:rFonts w:ascii="Times New Roman" w:hAnsi="Times New Roman" w:cs="Times New Roman"/>
          <w:sz w:val="24"/>
          <w:szCs w:val="24"/>
        </w:rPr>
        <w:t xml:space="preserve"> Hispanic, 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427ED">
        <w:rPr>
          <w:rFonts w:ascii="Times New Roman" w:hAnsi="Times New Roman" w:cs="Times New Roman"/>
          <w:sz w:val="24"/>
          <w:szCs w:val="24"/>
        </w:rPr>
        <w:t xml:space="preserve"> East Asian. Lower and upper bounds of 95% Confidence Intervals shown via the vertical lines along the mean poi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D625F" w14:paraId="384E6D82" w14:textId="77777777" w:rsidTr="009D625F">
        <w:tc>
          <w:tcPr>
            <w:tcW w:w="9350" w:type="dxa"/>
          </w:tcPr>
          <w:p w14:paraId="799A8788" w14:textId="7EC5132E" w:rsidR="009D625F" w:rsidRDefault="009D0946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2</w:t>
            </w:r>
            <w:r w:rsidR="009D625F">
              <w:rPr>
                <w:rFonts w:ascii="Times New Roman" w:hAnsi="Times New Roman" w:cs="Times New Roman"/>
                <w:b/>
                <w:sz w:val="24"/>
              </w:rPr>
              <w:t>A</w:t>
            </w:r>
            <w:r w:rsidR="005F6A64">
              <w:rPr>
                <w:rFonts w:ascii="Times New Roman" w:hAnsi="Times New Roman" w:cs="Times New Roman"/>
                <w:b/>
                <w:sz w:val="24"/>
              </w:rPr>
              <w:t>: maternal only GRS (GRS31)</w:t>
            </w:r>
          </w:p>
        </w:tc>
      </w:tr>
      <w:tr w:rsidR="009D625F" w14:paraId="314AD5EB" w14:textId="77777777" w:rsidTr="009D625F">
        <w:tc>
          <w:tcPr>
            <w:tcW w:w="9350" w:type="dxa"/>
          </w:tcPr>
          <w:p w14:paraId="33CBECDE" w14:textId="52499D8C" w:rsidR="009D625F" w:rsidRDefault="005F6A64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noProof/>
              </w:rPr>
              <w:drawing>
                <wp:inline distT="0" distB="0" distL="0" distR="0" wp14:anchorId="7CCF4B4D" wp14:editId="2EC18CF7">
                  <wp:extent cx="5943600" cy="5349240"/>
                  <wp:effectExtent l="0" t="0" r="0" b="381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5349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D625F" w14:paraId="7A6426AF" w14:textId="77777777" w:rsidTr="009D625F">
        <w:tc>
          <w:tcPr>
            <w:tcW w:w="9350" w:type="dxa"/>
          </w:tcPr>
          <w:p w14:paraId="1EFD66F9" w14:textId="7F753E84" w:rsidR="009D625F" w:rsidRDefault="009D0946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2</w:t>
            </w:r>
            <w:r w:rsidR="009D625F">
              <w:rPr>
                <w:rFonts w:ascii="Times New Roman" w:hAnsi="Times New Roman" w:cs="Times New Roman"/>
                <w:b/>
                <w:sz w:val="24"/>
              </w:rPr>
              <w:t>B</w:t>
            </w:r>
            <w:r w:rsidR="005F6A64">
              <w:rPr>
                <w:rFonts w:ascii="Times New Roman" w:hAnsi="Times New Roman" w:cs="Times New Roman"/>
                <w:b/>
                <w:sz w:val="24"/>
              </w:rPr>
              <w:t>: maternal GRS (GRS78)</w:t>
            </w:r>
          </w:p>
        </w:tc>
      </w:tr>
      <w:tr w:rsidR="009D625F" w14:paraId="2E25A851" w14:textId="77777777" w:rsidTr="009D625F">
        <w:tc>
          <w:tcPr>
            <w:tcW w:w="9350" w:type="dxa"/>
          </w:tcPr>
          <w:p w14:paraId="6F2D0BAC" w14:textId="316279B7" w:rsidR="009D625F" w:rsidRDefault="005F6A64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7476C8C2" wp14:editId="6656F784">
                  <wp:extent cx="5943600" cy="5349240"/>
                  <wp:effectExtent l="0" t="0" r="0" b="381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5349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7883D6C" w14:textId="3711A9F9" w:rsidR="001510F0" w:rsidRDefault="001510F0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1510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8DB"/>
    <w:rsid w:val="000652C1"/>
    <w:rsid w:val="0012589E"/>
    <w:rsid w:val="001510F0"/>
    <w:rsid w:val="002B6B18"/>
    <w:rsid w:val="004B359A"/>
    <w:rsid w:val="005818DB"/>
    <w:rsid w:val="00595446"/>
    <w:rsid w:val="005F6A64"/>
    <w:rsid w:val="00654347"/>
    <w:rsid w:val="00693211"/>
    <w:rsid w:val="00926EC9"/>
    <w:rsid w:val="00973934"/>
    <w:rsid w:val="009D0946"/>
    <w:rsid w:val="009D625F"/>
    <w:rsid w:val="00A32471"/>
    <w:rsid w:val="00AB53D5"/>
    <w:rsid w:val="00AC4B23"/>
    <w:rsid w:val="00C84D9B"/>
    <w:rsid w:val="00CB6AFA"/>
    <w:rsid w:val="00D96520"/>
    <w:rsid w:val="00DC1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7E3E6"/>
  <w15:chartTrackingRefBased/>
  <w15:docId w15:val="{F2DEC02F-2ED1-47E5-89B3-6795C47BA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6B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35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5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</Words>
  <Characters>439</Characters>
  <Application>Microsoft Office Word</Application>
  <DocSecurity>0</DocSecurity>
  <Lines>1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HD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le, Fasil Tekola (NIH/NICHD) [E]</dc:creator>
  <cp:keywords/>
  <dc:description/>
  <cp:lastModifiedBy>Ayele, Fasil Tekola (NIH/NICHD) [E]</cp:lastModifiedBy>
  <cp:revision>3</cp:revision>
  <dcterms:created xsi:type="dcterms:W3CDTF">2019-12-12T20:59:00Z</dcterms:created>
  <dcterms:modified xsi:type="dcterms:W3CDTF">2019-12-12T20:59:00Z</dcterms:modified>
</cp:coreProperties>
</file>